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0F08B" w14:textId="665698EE" w:rsidR="00042463" w:rsidRPr="00042463" w:rsidRDefault="00042463" w:rsidP="00042463">
      <w:pPr>
        <w:widowControl w:val="0"/>
        <w:suppressAutoHyphens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2463">
        <w:rPr>
          <w:rFonts w:ascii="Times New Roman" w:hAnsi="Times New Roman" w:cs="Times New Roman"/>
          <w:b/>
          <w:bCs/>
          <w:sz w:val="24"/>
          <w:szCs w:val="24"/>
        </w:rPr>
        <w:t>Evaluating the Turkey as a Novel Model for Arthroscopic Knee Surgery Research:</w:t>
      </w:r>
    </w:p>
    <w:p w14:paraId="5A6816A0" w14:textId="77777777" w:rsidR="00042463" w:rsidRDefault="00042463" w:rsidP="00042463">
      <w:pPr>
        <w:widowControl w:val="0"/>
        <w:suppressAutoHyphens/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2463">
        <w:rPr>
          <w:rFonts w:ascii="Times New Roman" w:hAnsi="Times New Roman" w:cs="Times New Roman"/>
          <w:b/>
          <w:bCs/>
          <w:sz w:val="24"/>
          <w:szCs w:val="24"/>
        </w:rPr>
        <w:t>A Comparative Analysis with Canine and Rabbit</w:t>
      </w:r>
    </w:p>
    <w:p w14:paraId="2C3AC9A5" w14:textId="77777777" w:rsidR="00042463" w:rsidRDefault="00042463" w:rsidP="00042463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35978" w14:textId="6638CDC4" w:rsidR="00AB595F" w:rsidRDefault="00AB595F" w:rsidP="00042463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Kai-Lan Hsu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,2*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, Po-Yen Ko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,2*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,</w:t>
      </w:r>
      <w:r w:rsidRPr="00BC3980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  <w:t xml:space="preserve"> 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Katy L. Lydon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, Weihong Zhu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, Shunen Xu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, Ramona L. Reisdorf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, Chunfeng Zhao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vertAlign w:val="superscript"/>
          <w:lang w:eastAsia="zh-TW"/>
          <w14:ligatures w14:val="none"/>
        </w:rPr>
        <w:t>1</w:t>
      </w:r>
    </w:p>
    <w:p w14:paraId="137C53DF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</w:p>
    <w:p w14:paraId="23AA4E7B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1. Mayo Clinic, Rochester, MN, USA</w:t>
      </w:r>
    </w:p>
    <w:p w14:paraId="57918E90" w14:textId="064E9B1F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2. Department of Orthopedics, National Cheng Kung University Hospital, College of Medicine, National Cheng Kung University, Tainan, Taiwan</w:t>
      </w:r>
    </w:p>
    <w:p w14:paraId="061707E7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</w:p>
    <w:p w14:paraId="3C96D760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*KLH </w:t>
      </w:r>
      <w:r>
        <w:rPr>
          <w:rFonts w:ascii="Times New Roman" w:eastAsia="PMingLiU" w:hAnsi="Times New Roman" w:cs="Times New Roman" w:hint="eastAsia"/>
          <w:color w:val="000000" w:themeColor="text1"/>
          <w:kern w:val="1"/>
          <w:sz w:val="24"/>
          <w:szCs w:val="24"/>
          <w:lang w:eastAsia="zh-TW"/>
          <w14:ligatures w14:val="none"/>
        </w:rPr>
        <w:t>a</w:t>
      </w:r>
      <w:r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nd PYK 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were contributed equally </w:t>
      </w:r>
      <w:proofErr w:type="gramStart"/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in</w:t>
      </w:r>
      <w:proofErr w:type="gramEnd"/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 this work.</w:t>
      </w:r>
    </w:p>
    <w:p w14:paraId="01D14908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</w:p>
    <w:p w14:paraId="54EB7280" w14:textId="77777777" w:rsidR="00AB595F" w:rsidRPr="00BC3980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Funding: 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This study was supported by </w:t>
      </w:r>
      <w:r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a Mayo Orthopedic Research Review Committee </w:t>
      </w:r>
      <w:r w:rsidRPr="00BC3980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grant</w:t>
      </w:r>
    </w:p>
    <w:p w14:paraId="679473FD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/>
          <w:color w:val="000000" w:themeColor="text1"/>
          <w:kern w:val="1"/>
          <w:sz w:val="24"/>
          <w:szCs w:val="24"/>
          <w:lang w:eastAsia="zh-TW"/>
          <w14:ligatures w14:val="none"/>
        </w:rPr>
      </w:pPr>
    </w:p>
    <w:p w14:paraId="4532996F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Conflicts of interest: 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The author(s) declared no potential conflicts of interest with respect to the research, authorship, and/or publication of this article.</w:t>
      </w:r>
    </w:p>
    <w:p w14:paraId="41352013" w14:textId="77777777" w:rsidR="00AB595F" w:rsidRPr="00CE23A2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/>
          <w:color w:val="000000" w:themeColor="text1"/>
          <w:kern w:val="1"/>
          <w:sz w:val="24"/>
          <w:szCs w:val="24"/>
          <w:lang w:eastAsia="zh-TW"/>
          <w14:ligatures w14:val="none"/>
        </w:rPr>
      </w:pPr>
    </w:p>
    <w:p w14:paraId="2E1C5032" w14:textId="77777777" w:rsidR="00AB595F" w:rsidRDefault="00AB595F" w:rsidP="00AB595F">
      <w:pPr>
        <w:widowControl w:val="0"/>
        <w:suppressAutoHyphens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/>
          <w:color w:val="000000" w:themeColor="text1"/>
          <w:kern w:val="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kern w:val="1"/>
          <w:sz w:val="24"/>
          <w:szCs w:val="24"/>
          <w:lang w:eastAsia="zh-TW"/>
          <w14:ligatures w14:val="none"/>
        </w:rPr>
        <w:t>Correspondence and Reprint Requests to:</w:t>
      </w:r>
    </w:p>
    <w:p w14:paraId="69AD497C" w14:textId="77777777" w:rsidR="00AB4C3E" w:rsidRDefault="00AB4C3E" w:rsidP="00AB4C3E">
      <w:pPr>
        <w:widowControl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</w:pP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  <w:t xml:space="preserve">Kai-Lan Hsu, MD, </w:t>
      </w:r>
      <w:r w:rsidRPr="00CE23A2"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>Department of Orthopedics, National Cheng Kung University Hospital, College of Medicine, National Cheng Kung University, Tainan, Taiwan</w:t>
      </w:r>
    </w:p>
    <w:p w14:paraId="37E904AC" w14:textId="77777777" w:rsidR="00AB4C3E" w:rsidRDefault="00AB4C3E" w:rsidP="00AB4C3E">
      <w:pPr>
        <w:widowControl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</w:pPr>
      <w:r w:rsidRPr="0022392A">
        <w:rPr>
          <w:rFonts w:ascii="Times New Roman" w:eastAsia="PMingLiU" w:hAnsi="Times New Roman" w:cs="Times New Roman"/>
          <w:b/>
          <w:bCs/>
          <w:color w:val="000000" w:themeColor="text1"/>
          <w:kern w:val="1"/>
          <w:sz w:val="24"/>
          <w:szCs w:val="24"/>
          <w:lang w:eastAsia="zh-TW"/>
          <w14:ligatures w14:val="none"/>
        </w:rPr>
        <w:t>Email:</w:t>
      </w:r>
      <w:r>
        <w:rPr>
          <w:rFonts w:ascii="Times New Roman" w:eastAsia="PMingLiU" w:hAnsi="Times New Roman" w:cs="Times New Roman"/>
          <w:color w:val="000000" w:themeColor="text1"/>
          <w:kern w:val="1"/>
          <w:sz w:val="24"/>
          <w:szCs w:val="24"/>
          <w:lang w:eastAsia="zh-TW"/>
          <w14:ligatures w14:val="none"/>
        </w:rPr>
        <w:t xml:space="preserve"> </w:t>
      </w:r>
      <w:hyperlink r:id="rId7" w:history="1">
        <w:r w:rsidRPr="0022392A">
          <w:rPr>
            <w:rStyle w:val="Hyperlink"/>
            <w:rFonts w:ascii="Times New Roman" w:hAnsi="Times New Roman" w:cs="Times New Roman"/>
            <w:sz w:val="24"/>
            <w:szCs w:val="24"/>
          </w:rPr>
          <w:t>dulendulen@gmail.com</w:t>
        </w:r>
      </w:hyperlink>
    </w:p>
    <w:p w14:paraId="0F3D5918" w14:textId="759E3975" w:rsidR="00AB595F" w:rsidRPr="00CE23A2" w:rsidRDefault="00AB595F" w:rsidP="00AB595F">
      <w:pPr>
        <w:widowControl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  <w:t xml:space="preserve">Chunfeng Zhao, MD, Mayo Clinic, Rochester, MN, USA </w:t>
      </w:r>
    </w:p>
    <w:p w14:paraId="3F8FB9C5" w14:textId="77777777" w:rsidR="00AB595F" w:rsidRPr="00CE23A2" w:rsidRDefault="00AB595F" w:rsidP="00AB595F">
      <w:pPr>
        <w:widowControl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bCs/>
          <w:color w:val="000000" w:themeColor="text1"/>
          <w:sz w:val="24"/>
          <w:szCs w:val="24"/>
          <w:lang w:eastAsia="zh-TW"/>
          <w14:ligatures w14:val="none"/>
        </w:rPr>
        <w:t xml:space="preserve">E-mail: </w:t>
      </w:r>
      <w:hyperlink r:id="rId8" w:history="1">
        <w:r w:rsidRPr="00CE23A2">
          <w:rPr>
            <w:rStyle w:val="Hyperlink"/>
            <w:rFonts w:ascii="Times New Roman" w:eastAsia="PMingLiU" w:hAnsi="Times New Roman" w:cs="Times New Roman"/>
            <w:sz w:val="24"/>
            <w:szCs w:val="24"/>
            <w:lang w:eastAsia="zh-TW"/>
            <w14:ligatures w14:val="none"/>
          </w:rPr>
          <w:t>Zhao.Chunfeng@mayo.edu</w:t>
        </w:r>
      </w:hyperlink>
    </w:p>
    <w:p w14:paraId="07D6A26C" w14:textId="77777777" w:rsidR="00AB595F" w:rsidRPr="00CE23A2" w:rsidRDefault="00AB595F" w:rsidP="00AB595F">
      <w:pPr>
        <w:spacing w:after="0" w:line="480" w:lineRule="auto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bCs/>
          <w:color w:val="000000" w:themeColor="text1"/>
          <w:sz w:val="24"/>
          <w:szCs w:val="24"/>
          <w:lang w:eastAsia="zh-TW"/>
          <w14:ligatures w14:val="none"/>
        </w:rPr>
        <w:lastRenderedPageBreak/>
        <w:t>Tel:</w:t>
      </w:r>
      <w:r w:rsidRPr="00CE23A2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  <w:t xml:space="preserve"> +1 5072660982</w:t>
      </w:r>
    </w:p>
    <w:p w14:paraId="5021B345" w14:textId="77777777" w:rsidR="00AB595F" w:rsidRPr="00CE23A2" w:rsidRDefault="00AB595F" w:rsidP="00AB595F">
      <w:pPr>
        <w:spacing w:after="0" w:line="480" w:lineRule="auto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zh-TW"/>
          <w14:ligatures w14:val="none"/>
        </w:rPr>
      </w:pPr>
    </w:p>
    <w:p w14:paraId="615CF845" w14:textId="77777777" w:rsidR="00EB7FB2" w:rsidRDefault="00EB7FB2" w:rsidP="00AB595F">
      <w:pPr>
        <w:spacing w:after="0" w:line="480" w:lineRule="auto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zh-TW"/>
          <w14:ligatures w14:val="none"/>
        </w:rPr>
      </w:pPr>
    </w:p>
    <w:p w14:paraId="0256CC80" w14:textId="77777777" w:rsidR="00EB7FB2" w:rsidRDefault="00EB7FB2" w:rsidP="00AB595F">
      <w:pPr>
        <w:spacing w:after="0" w:line="480" w:lineRule="auto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zh-TW"/>
          <w14:ligatures w14:val="none"/>
        </w:rPr>
      </w:pPr>
    </w:p>
    <w:p w14:paraId="37E73416" w14:textId="46AD5305" w:rsidR="00AB595F" w:rsidRPr="00CE23A2" w:rsidRDefault="00AB595F" w:rsidP="00AB595F">
      <w:pPr>
        <w:spacing w:after="0" w:line="480" w:lineRule="auto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zh-TW"/>
          <w14:ligatures w14:val="none"/>
        </w:rPr>
        <w:t xml:space="preserve">Declarations: </w:t>
      </w:r>
    </w:p>
    <w:p w14:paraId="7E0D5ED3" w14:textId="79F8C973" w:rsidR="00B103B8" w:rsidRDefault="00AB595F" w:rsidP="00B103B8">
      <w:pPr>
        <w:widowControl w:val="0"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  <w14:ligatures w14:val="none"/>
        </w:rPr>
        <w:t>Ethics approval and consent to participate:</w:t>
      </w:r>
      <w:r w:rsidRPr="00CE23A2"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  <w:t xml:space="preserve"> </w:t>
      </w:r>
      <w:r w:rsidR="00B103B8" w:rsidRPr="00B103B8"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  <w:t>This study utilized animal specimens obtained from previously approved ARRIVE-compliant studies. No live animals were used in this research. The use of these post-mortem specimens was approved by the Institutional Animal Care and Use Committee (IACUC) of Mayo clinic (approval number:</w:t>
      </w:r>
      <w:r w:rsidR="00B103B8" w:rsidRPr="00B103B8">
        <w:rPr>
          <w:rFonts w:ascii="Times New Roman" w:eastAsia="PMingLiU" w:hAnsi="Times New Roman" w:cs="Times New Roman"/>
          <w:bCs/>
          <w:color w:val="FF0000"/>
          <w:sz w:val="24"/>
          <w:szCs w:val="24"/>
          <w:lang w:eastAsia="zh-TW"/>
          <w14:ligatures w14:val="none"/>
        </w:rPr>
        <w:t xml:space="preserve"> </w:t>
      </w:r>
      <w:r w:rsidR="00353592" w:rsidRPr="002E3C9E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A</w:t>
      </w:r>
      <w:r w:rsidR="00682839" w:rsidRPr="002E3C9E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 xml:space="preserve">00007221-23; A00006768-22; </w:t>
      </w:r>
      <w:r w:rsidR="00BE795A" w:rsidRPr="002E3C9E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A0000</w:t>
      </w:r>
      <w:r w:rsidR="009B26B2" w:rsidRPr="002E3C9E">
        <w:rPr>
          <w:rFonts w:ascii="Times New Roman" w:eastAsia="PMingLiU" w:hAnsi="Times New Roman" w:cs="Times New Roman"/>
          <w:bCs/>
          <w:sz w:val="24"/>
          <w:szCs w:val="24"/>
          <w:lang w:eastAsia="zh-TW"/>
          <w14:ligatures w14:val="none"/>
        </w:rPr>
        <w:t>6537-22</w:t>
      </w:r>
      <w:r w:rsidR="00B103B8" w:rsidRPr="00B103B8"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  <w:t>). All procedures were conducted in accordance with ethical guidelines for the use of animal specimens in research.</w:t>
      </w:r>
    </w:p>
    <w:p w14:paraId="1093F024" w14:textId="77777777" w:rsidR="00B103B8" w:rsidRDefault="00B103B8" w:rsidP="00B103B8">
      <w:pPr>
        <w:widowControl w:val="0"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</w:pPr>
    </w:p>
    <w:p w14:paraId="2A8C6349" w14:textId="61FBB677" w:rsidR="00AB595F" w:rsidRPr="00CE23A2" w:rsidRDefault="00AB595F" w:rsidP="00B103B8">
      <w:pPr>
        <w:widowControl w:val="0"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  <w14:ligatures w14:val="none"/>
        </w:rPr>
        <w:t xml:space="preserve">Consent for publication: </w:t>
      </w:r>
      <w:r w:rsidRPr="00CE23A2"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  <w:t>Not applicable</w:t>
      </w:r>
    </w:p>
    <w:p w14:paraId="66C9C28E" w14:textId="77777777" w:rsidR="00AB595F" w:rsidRPr="00CE23A2" w:rsidRDefault="00AB595F" w:rsidP="00AB595F">
      <w:pPr>
        <w:widowControl w:val="0"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  <w14:ligatures w14:val="none"/>
        </w:rPr>
        <w:t xml:space="preserve">Conflict of interest: </w:t>
      </w:r>
      <w:r w:rsidRPr="00CE23A2">
        <w:rPr>
          <w:rFonts w:ascii="Times New Roman" w:eastAsia="PMingLiU" w:hAnsi="Times New Roman" w:cs="Times New Roman"/>
          <w:bCs/>
          <w:color w:val="000000" w:themeColor="text1"/>
          <w:sz w:val="24"/>
          <w:szCs w:val="24"/>
          <w:lang w:eastAsia="zh-TW"/>
          <w14:ligatures w14:val="none"/>
        </w:rPr>
        <w:t>The authors declare that they have no competing interests</w:t>
      </w:r>
    </w:p>
    <w:p w14:paraId="6539B606" w14:textId="20B699B0" w:rsidR="00AB595F" w:rsidRPr="00CE23A2" w:rsidRDefault="00AB595F" w:rsidP="00AB595F">
      <w:pPr>
        <w:widowControl w:val="0"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</w:pPr>
      <w:r w:rsidRPr="00CE23A2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eastAsia="zh-TW"/>
          <w14:ligatures w14:val="none"/>
        </w:rPr>
        <w:t xml:space="preserve">Funding: </w:t>
      </w:r>
      <w:r w:rsidR="00B103B8" w:rsidRPr="00B103B8"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  <w:t>Internal funds were used to fund this study</w:t>
      </w:r>
    </w:p>
    <w:p w14:paraId="7F0FB5AD" w14:textId="77777777" w:rsidR="00AB595F" w:rsidRPr="00CE23A2" w:rsidRDefault="00AB595F" w:rsidP="00AB595F">
      <w:pPr>
        <w:widowControl w:val="0"/>
        <w:adjustRightInd w:val="0"/>
        <w:snapToGrid w:val="0"/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  <w14:ligatures w14:val="none"/>
        </w:rPr>
      </w:pPr>
    </w:p>
    <w:p w14:paraId="18B9ACB4" w14:textId="40B2C89F" w:rsidR="00AB595F" w:rsidRPr="00BC3980" w:rsidRDefault="00B103B8" w:rsidP="00AB595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103B8">
        <w:rPr>
          <w:rFonts w:ascii="Times New Roman" w:hAnsi="Times New Roman" w:cs="Times New Roman"/>
          <w:b/>
          <w:sz w:val="24"/>
          <w:szCs w:val="24"/>
        </w:rPr>
        <w:t>CRediT</w:t>
      </w:r>
      <w:proofErr w:type="spellEnd"/>
      <w:r w:rsidRPr="00B103B8">
        <w:rPr>
          <w:rFonts w:ascii="Times New Roman" w:hAnsi="Times New Roman" w:cs="Times New Roman"/>
          <w:b/>
          <w:sz w:val="24"/>
          <w:szCs w:val="24"/>
        </w:rPr>
        <w:t xml:space="preserve"> authorship contribution statement</w:t>
      </w:r>
      <w:r w:rsidR="00AB595F" w:rsidRPr="00BC3980">
        <w:rPr>
          <w:rFonts w:ascii="Times New Roman" w:hAnsi="Times New Roman" w:cs="Times New Roman"/>
          <w:b/>
          <w:sz w:val="24"/>
          <w:szCs w:val="24"/>
        </w:rPr>
        <w:t>:</w:t>
      </w:r>
    </w:p>
    <w:p w14:paraId="73CC6C6B" w14:textId="5C82E0B9" w:rsidR="00A5673D" w:rsidRDefault="00AB595F" w:rsidP="00AB595F">
      <w:r w:rsidRPr="00BC3980">
        <w:rPr>
          <w:rFonts w:ascii="Times New Roman" w:hAnsi="Times New Roman" w:cs="Times New Roman"/>
          <w:bCs/>
          <w:sz w:val="24"/>
          <w:szCs w:val="24"/>
        </w:rPr>
        <w:t>Conceptualization: K.-L.H., P.-Y.K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 ; methodology: K.-L.H., P.-Y.K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software: K.-L.H., P.-Y.K., K.-L.L.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validation: P.-Y.K., K.-L.H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formal analysis: P.-Y.K., K.-L.H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investigation: K.-L.H., P.-Y.K., W.Z., S.X.,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resources: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data curation: P.-Y.K., K.-L.H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writing—original draft preparation: P.-Y.K., K.-L.H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writing—review and editing: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visualization: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supervision: P.-Y.K.,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project administration: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; funding acquisition: R.-L.R., C.-F.</w:t>
      </w:r>
      <w:r w:rsidR="00174B23">
        <w:rPr>
          <w:rFonts w:ascii="Times New Roman" w:hAnsi="Times New Roman" w:cs="Times New Roman"/>
          <w:bCs/>
          <w:sz w:val="24"/>
          <w:szCs w:val="24"/>
        </w:rPr>
        <w:t>Z</w:t>
      </w:r>
      <w:r w:rsidRPr="00BC3980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A56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1C74D" w14:textId="77777777" w:rsidR="00F22A63" w:rsidRDefault="00F22A63" w:rsidP="00F22A63">
      <w:pPr>
        <w:spacing w:after="0" w:line="240" w:lineRule="auto"/>
      </w:pPr>
      <w:r>
        <w:separator/>
      </w:r>
    </w:p>
  </w:endnote>
  <w:endnote w:type="continuationSeparator" w:id="0">
    <w:p w14:paraId="0663F296" w14:textId="77777777" w:rsidR="00F22A63" w:rsidRDefault="00F22A63" w:rsidP="00F22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17998" w14:textId="77777777" w:rsidR="00F22A63" w:rsidRDefault="00F22A63" w:rsidP="00F22A63">
      <w:pPr>
        <w:spacing w:after="0" w:line="240" w:lineRule="auto"/>
      </w:pPr>
      <w:r>
        <w:separator/>
      </w:r>
    </w:p>
  </w:footnote>
  <w:footnote w:type="continuationSeparator" w:id="0">
    <w:p w14:paraId="1ADBA793" w14:textId="77777777" w:rsidR="00F22A63" w:rsidRDefault="00F22A63" w:rsidP="00F22A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EA"/>
    <w:rsid w:val="00042463"/>
    <w:rsid w:val="000728E7"/>
    <w:rsid w:val="0012115A"/>
    <w:rsid w:val="00174B23"/>
    <w:rsid w:val="002B3A65"/>
    <w:rsid w:val="002E3C9E"/>
    <w:rsid w:val="00353592"/>
    <w:rsid w:val="003B2BCE"/>
    <w:rsid w:val="00682839"/>
    <w:rsid w:val="00682AEA"/>
    <w:rsid w:val="008C5657"/>
    <w:rsid w:val="00907853"/>
    <w:rsid w:val="00992A29"/>
    <w:rsid w:val="009B26B2"/>
    <w:rsid w:val="00A5673D"/>
    <w:rsid w:val="00A64B66"/>
    <w:rsid w:val="00AB4C3E"/>
    <w:rsid w:val="00AB595F"/>
    <w:rsid w:val="00B103B8"/>
    <w:rsid w:val="00B57AC3"/>
    <w:rsid w:val="00BA4A19"/>
    <w:rsid w:val="00BD6445"/>
    <w:rsid w:val="00BE795A"/>
    <w:rsid w:val="00C47415"/>
    <w:rsid w:val="00C678E1"/>
    <w:rsid w:val="00E146C6"/>
    <w:rsid w:val="00E868BB"/>
    <w:rsid w:val="00EB7FB2"/>
    <w:rsid w:val="00F22A63"/>
    <w:rsid w:val="00F8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10FCDE0"/>
  <w15:chartTrackingRefBased/>
  <w15:docId w15:val="{52B13FFD-D6D2-4A46-B59C-15916657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95F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595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22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2A63"/>
    <w:rPr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22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22A63"/>
    <w:rPr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2115A"/>
    <w:pPr>
      <w:spacing w:after="0" w:line="240" w:lineRule="auto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.Chunfeng@mayo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ulendulen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CD9E9-F86C-47C1-B221-4768504044A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Po-Yen, Ph.D.</dc:creator>
  <cp:keywords/>
  <dc:description/>
  <cp:lastModifiedBy>Louwagie, Lauri J.</cp:lastModifiedBy>
  <cp:revision>5</cp:revision>
  <dcterms:created xsi:type="dcterms:W3CDTF">2024-07-29T13:47:00Z</dcterms:created>
  <dcterms:modified xsi:type="dcterms:W3CDTF">2025-06-05T19:06:00Z</dcterms:modified>
</cp:coreProperties>
</file>